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28A17" w14:textId="1B3E9075" w:rsidR="001C0003" w:rsidRPr="00920168" w:rsidRDefault="00576BCB" w:rsidP="001C000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920168">
        <w:rPr>
          <w:rFonts w:ascii="Times New Roman" w:hAnsi="Times New Roman" w:cs="Times New Roman"/>
          <w:b/>
          <w:bCs/>
          <w:color w:val="264A60"/>
          <w:lang w:val="en-US"/>
        </w:rPr>
        <w:t xml:space="preserve">Supplementary Table 1. </w:t>
      </w:r>
      <w:r w:rsidR="00920168" w:rsidRPr="00920168">
        <w:rPr>
          <w:rFonts w:ascii="Times New Roman" w:hAnsi="Times New Roman" w:cs="Times New Roman"/>
          <w:lang w:val="en-US"/>
        </w:rPr>
        <w:t>The contribution of the single institutions of the training cohort</w:t>
      </w:r>
    </w:p>
    <w:tbl>
      <w:tblPr>
        <w:tblW w:w="978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43"/>
        <w:gridCol w:w="1843"/>
      </w:tblGrid>
      <w:tr w:rsidR="001C0003" w:rsidRPr="001C0003" w14:paraId="2CC638D5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0B985E77" w14:textId="75681F74" w:rsidR="001C0003" w:rsidRPr="00CA6CC2" w:rsidRDefault="00A000AD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</w:rPr>
            </w:pPr>
            <w:proofErr w:type="spellStart"/>
            <w:r w:rsidRPr="00CA6CC2">
              <w:rPr>
                <w:rFonts w:ascii="Times New Roman" w:hAnsi="Times New Roman" w:cs="Times New Roman"/>
                <w:b/>
                <w:bCs/>
                <w:color w:val="264A60"/>
              </w:rPr>
              <w:t>Partecipating</w:t>
            </w:r>
            <w:proofErr w:type="spellEnd"/>
            <w:r w:rsidRPr="00CA6CC2">
              <w:rPr>
                <w:rFonts w:ascii="Times New Roman" w:hAnsi="Times New Roman" w:cs="Times New Roman"/>
                <w:b/>
                <w:bCs/>
                <w:color w:val="264A60"/>
              </w:rPr>
              <w:t xml:space="preserve"> </w:t>
            </w:r>
            <w:r w:rsidR="001C0003" w:rsidRPr="00CA6CC2">
              <w:rPr>
                <w:rFonts w:ascii="Times New Roman" w:hAnsi="Times New Roman" w:cs="Times New Roman"/>
                <w:b/>
                <w:bCs/>
                <w:color w:val="264A60"/>
              </w:rPr>
              <w:t>Center</w:t>
            </w:r>
            <w:r w:rsidR="009A6DA1" w:rsidRPr="00CA6CC2">
              <w:rPr>
                <w:rFonts w:ascii="Times New Roman" w:hAnsi="Times New Roman" w:cs="Times New Roman"/>
                <w:b/>
                <w:bCs/>
                <w:color w:val="264A60"/>
              </w:rPr>
              <w:t>s</w:t>
            </w:r>
          </w:p>
        </w:tc>
        <w:tc>
          <w:tcPr>
            <w:tcW w:w="1843" w:type="dxa"/>
            <w:shd w:val="clear" w:color="auto" w:fill="FFFFFF"/>
          </w:tcPr>
          <w:p w14:paraId="6F6CA0FE" w14:textId="319BF564" w:rsidR="001C0003" w:rsidRPr="001C0003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8561DF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No of </w:t>
            </w:r>
            <w:proofErr w:type="spellStart"/>
            <w:r w:rsidRPr="008561DF">
              <w:rPr>
                <w:rFonts w:ascii="Times New Roman" w:hAnsi="Times New Roman" w:cs="Times New Roman"/>
                <w:b/>
                <w:bCs/>
                <w:color w:val="010205"/>
              </w:rPr>
              <w:t>enrolled</w:t>
            </w:r>
            <w:proofErr w:type="spellEnd"/>
            <w:r w:rsidRPr="008561DF">
              <w:rPr>
                <w:rFonts w:ascii="Times New Roman" w:hAnsi="Times New Roman" w:cs="Times New Roman"/>
                <w:b/>
                <w:bCs/>
                <w:color w:val="010205"/>
              </w:rPr>
              <w:t xml:space="preserve"> </w:t>
            </w:r>
            <w:proofErr w:type="spellStart"/>
            <w:r w:rsidRPr="008561DF">
              <w:rPr>
                <w:rFonts w:ascii="Times New Roman" w:hAnsi="Times New Roman" w:cs="Times New Roman"/>
                <w:b/>
                <w:bCs/>
                <w:color w:val="010205"/>
              </w:rPr>
              <w:t>patients</w:t>
            </w:r>
            <w:proofErr w:type="spellEnd"/>
          </w:p>
        </w:tc>
      </w:tr>
      <w:tr w:rsidR="001C0003" w:rsidRPr="001C0003" w14:paraId="5B21F7BA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39352B42" w14:textId="6784460E" w:rsidR="001C0003" w:rsidRPr="00CA6CC2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Unità di Ematologia e Trapianto di Cellule Staminali, Istituto di Oncologia “Giovanni Paolo II”, Bari</w:t>
            </w:r>
          </w:p>
        </w:tc>
        <w:tc>
          <w:tcPr>
            <w:tcW w:w="1843" w:type="dxa"/>
            <w:shd w:val="clear" w:color="auto" w:fill="FFFFFF"/>
          </w:tcPr>
          <w:p w14:paraId="47C96129" w14:textId="69C9ABB9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8</w:t>
            </w:r>
          </w:p>
        </w:tc>
      </w:tr>
      <w:tr w:rsidR="001C0003" w:rsidRPr="001C0003" w14:paraId="6B2FE7B1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4B7F1AE5" w14:textId="46EF1911" w:rsidR="001C0003" w:rsidRPr="00CA6CC2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Dipartimento di Ematologia, Ospedale di Venere, Bari</w:t>
            </w:r>
          </w:p>
        </w:tc>
        <w:tc>
          <w:tcPr>
            <w:tcW w:w="1843" w:type="dxa"/>
            <w:shd w:val="clear" w:color="auto" w:fill="FFFFFF"/>
          </w:tcPr>
          <w:p w14:paraId="6637A306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3</w:t>
            </w:r>
          </w:p>
        </w:tc>
      </w:tr>
      <w:tr w:rsidR="001C0003" w:rsidRPr="001C0003" w14:paraId="0E7188B1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27D867B0" w14:textId="48B10E1D" w:rsidR="001C0003" w:rsidRPr="00CA6CC2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Divisione di Ematologia, Presidio Ospedaliero “A. Perrino”, Brindisi</w:t>
            </w:r>
          </w:p>
        </w:tc>
        <w:tc>
          <w:tcPr>
            <w:tcW w:w="1843" w:type="dxa"/>
            <w:shd w:val="clear" w:color="auto" w:fill="FFFFFF"/>
          </w:tcPr>
          <w:p w14:paraId="340EA47A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9</w:t>
            </w:r>
          </w:p>
        </w:tc>
      </w:tr>
      <w:tr w:rsidR="001C0003" w:rsidRPr="001C0003" w14:paraId="17686170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3495999C" w14:textId="3F4430BF" w:rsidR="001C0003" w:rsidRPr="00CA6CC2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U.O.C. di </w:t>
            </w:r>
            <w:proofErr w:type="spellStart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Oncoematologia</w:t>
            </w:r>
            <w:proofErr w:type="spellEnd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 Ospedale “S. Anna e S. Sebastiano”, Caserta</w:t>
            </w:r>
          </w:p>
        </w:tc>
        <w:tc>
          <w:tcPr>
            <w:tcW w:w="1843" w:type="dxa"/>
            <w:shd w:val="clear" w:color="auto" w:fill="FFFFFF"/>
          </w:tcPr>
          <w:p w14:paraId="6A32CF0F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2</w:t>
            </w:r>
          </w:p>
        </w:tc>
      </w:tr>
      <w:tr w:rsidR="001C0003" w:rsidRPr="001C0003" w14:paraId="1607AA88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1A6EB3D9" w14:textId="3E41ED05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U.O.S. di </w:t>
            </w:r>
            <w:proofErr w:type="spellStart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Emato</w:t>
            </w:r>
            <w:proofErr w:type="spellEnd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-Oncologia, Ospedale Garibaldi-</w:t>
            </w:r>
            <w:proofErr w:type="spellStart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Nesima</w:t>
            </w:r>
            <w:proofErr w:type="spellEnd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, Catania</w:t>
            </w:r>
          </w:p>
        </w:tc>
        <w:tc>
          <w:tcPr>
            <w:tcW w:w="1843" w:type="dxa"/>
            <w:shd w:val="clear" w:color="auto" w:fill="FFFFFF"/>
          </w:tcPr>
          <w:p w14:paraId="23F63B1D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6</w:t>
            </w:r>
          </w:p>
        </w:tc>
      </w:tr>
      <w:tr w:rsidR="001C0003" w:rsidRPr="001C0003" w14:paraId="5767C6E5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3F25F262" w14:textId="25B0C111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Divisione di Ematologia, Università di Catania Ospedale </w:t>
            </w:r>
            <w:proofErr w:type="spellStart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Ferrarotto</w:t>
            </w:r>
            <w:proofErr w:type="spellEnd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, Catania</w:t>
            </w:r>
          </w:p>
        </w:tc>
        <w:tc>
          <w:tcPr>
            <w:tcW w:w="1843" w:type="dxa"/>
            <w:shd w:val="clear" w:color="auto" w:fill="FFFFFF"/>
          </w:tcPr>
          <w:p w14:paraId="2DD05E50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58</w:t>
            </w:r>
          </w:p>
        </w:tc>
      </w:tr>
      <w:tr w:rsidR="001C0003" w:rsidRPr="001C0003" w14:paraId="04CBAF3D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43461D00" w14:textId="0CED893F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UOC Ematologia, Pugliese-Ciaccio Hospital, Catanzaro</w:t>
            </w:r>
          </w:p>
        </w:tc>
        <w:tc>
          <w:tcPr>
            <w:tcW w:w="1843" w:type="dxa"/>
            <w:shd w:val="clear" w:color="auto" w:fill="FFFFFF"/>
          </w:tcPr>
          <w:p w14:paraId="73D372B9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28</w:t>
            </w:r>
          </w:p>
        </w:tc>
      </w:tr>
      <w:tr w:rsidR="001C0003" w:rsidRPr="001C0003" w14:paraId="0D106AEC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150E629F" w14:textId="0FB6EB9D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UOC Oncologia, Pugliese-Ciaccio Hospital, Catanzaro</w:t>
            </w:r>
          </w:p>
        </w:tc>
        <w:tc>
          <w:tcPr>
            <w:tcW w:w="1843" w:type="dxa"/>
            <w:shd w:val="clear" w:color="auto" w:fill="FFFFFF"/>
          </w:tcPr>
          <w:p w14:paraId="63EA2EB9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highlight w:val="yellow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9</w:t>
            </w:r>
          </w:p>
        </w:tc>
      </w:tr>
      <w:tr w:rsidR="001C0003" w:rsidRPr="001C0003" w14:paraId="7C8D48D4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49E291A3" w14:textId="4303834B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U.O.C di Ematologia, A.O. Cosenza</w:t>
            </w:r>
          </w:p>
        </w:tc>
        <w:tc>
          <w:tcPr>
            <w:tcW w:w="1843" w:type="dxa"/>
            <w:shd w:val="clear" w:color="auto" w:fill="FFFFFF"/>
          </w:tcPr>
          <w:p w14:paraId="13F9F302" w14:textId="7C8E0BB2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2</w:t>
            </w:r>
            <w:r w:rsidR="00EE1D60" w:rsidRPr="00576BCB">
              <w:rPr>
                <w:rFonts w:ascii="Times New Roman" w:hAnsi="Times New Roman" w:cs="Times New Roman"/>
                <w:color w:val="010205"/>
              </w:rPr>
              <w:t>8</w:t>
            </w:r>
          </w:p>
        </w:tc>
      </w:tr>
      <w:tr w:rsidR="001C0003" w:rsidRPr="001C0003" w14:paraId="680354C8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532FEF2A" w14:textId="2C9830C1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U.O.C. di Oncologia, Ospedale </w:t>
            </w:r>
            <w:proofErr w:type="spellStart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Giannettasio</w:t>
            </w:r>
            <w:proofErr w:type="spellEnd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, Rossano Calabro</w:t>
            </w:r>
          </w:p>
        </w:tc>
        <w:tc>
          <w:tcPr>
            <w:tcW w:w="1843" w:type="dxa"/>
            <w:shd w:val="clear" w:color="auto" w:fill="FFFFFF"/>
          </w:tcPr>
          <w:p w14:paraId="70F70BBA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4</w:t>
            </w:r>
          </w:p>
        </w:tc>
      </w:tr>
      <w:tr w:rsidR="001C0003" w:rsidRPr="001C0003" w14:paraId="6BD3DFB2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62D879A3" w14:textId="6447287D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Clinica Ematologica, DIMI, Genova</w:t>
            </w:r>
          </w:p>
        </w:tc>
        <w:tc>
          <w:tcPr>
            <w:tcW w:w="1843" w:type="dxa"/>
            <w:shd w:val="clear" w:color="auto" w:fill="FFFFFF"/>
          </w:tcPr>
          <w:p w14:paraId="25BF3B28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5</w:t>
            </w:r>
          </w:p>
        </w:tc>
      </w:tr>
      <w:tr w:rsidR="001C0003" w:rsidRPr="001C0003" w14:paraId="010324C9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3A39B32A" w14:textId="7E6B32BA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Oncologia medica C IRCCS Ospedale Policlinico San Martino, Genoa,</w:t>
            </w:r>
          </w:p>
        </w:tc>
        <w:tc>
          <w:tcPr>
            <w:tcW w:w="1843" w:type="dxa"/>
            <w:shd w:val="clear" w:color="auto" w:fill="FFFFFF"/>
          </w:tcPr>
          <w:p w14:paraId="529B23B4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3</w:t>
            </w:r>
          </w:p>
        </w:tc>
      </w:tr>
      <w:tr w:rsidR="001C0003" w:rsidRPr="001C0003" w14:paraId="6FB9BAD4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70A6DEA0" w14:textId="2834053E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Ospedale Villa Scassi Sampierdarena, Genova</w:t>
            </w:r>
          </w:p>
        </w:tc>
        <w:tc>
          <w:tcPr>
            <w:tcW w:w="1843" w:type="dxa"/>
            <w:shd w:val="clear" w:color="auto" w:fill="FFFFFF"/>
          </w:tcPr>
          <w:p w14:paraId="4CB79563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3</w:t>
            </w:r>
          </w:p>
        </w:tc>
      </w:tr>
      <w:tr w:rsidR="001C0003" w:rsidRPr="001C0003" w14:paraId="4070AB74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434150A0" w14:textId="63A88FA0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Ematologia, A.O. San Martino, Genova</w:t>
            </w:r>
          </w:p>
        </w:tc>
        <w:tc>
          <w:tcPr>
            <w:tcW w:w="1843" w:type="dxa"/>
            <w:shd w:val="clear" w:color="auto" w:fill="FFFFFF"/>
          </w:tcPr>
          <w:p w14:paraId="3BBEDC79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7</w:t>
            </w:r>
          </w:p>
        </w:tc>
      </w:tr>
      <w:tr w:rsidR="001C0003" w:rsidRPr="001C0003" w14:paraId="7E8DB7CE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3D6E5908" w14:textId="58A3D218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Unità di Ematologia, Ospedale Vito </w:t>
            </w:r>
            <w:proofErr w:type="spellStart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Fazzi</w:t>
            </w:r>
            <w:proofErr w:type="spellEnd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, Lecce </w:t>
            </w:r>
          </w:p>
        </w:tc>
        <w:tc>
          <w:tcPr>
            <w:tcW w:w="1843" w:type="dxa"/>
            <w:shd w:val="clear" w:color="auto" w:fill="FFFFFF"/>
          </w:tcPr>
          <w:p w14:paraId="4D5A6438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24</w:t>
            </w:r>
          </w:p>
        </w:tc>
      </w:tr>
      <w:tr w:rsidR="001C0003" w:rsidRPr="001C0003" w14:paraId="0B97780C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1DD156BE" w14:textId="79B7BF6F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UOC di Ematologia Ospedale di Matera</w:t>
            </w:r>
          </w:p>
        </w:tc>
        <w:tc>
          <w:tcPr>
            <w:tcW w:w="1843" w:type="dxa"/>
            <w:shd w:val="clear" w:color="auto" w:fill="FFFFFF"/>
          </w:tcPr>
          <w:p w14:paraId="02F98913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9</w:t>
            </w:r>
          </w:p>
        </w:tc>
      </w:tr>
      <w:tr w:rsidR="001C0003" w:rsidRPr="001C0003" w14:paraId="0EA9B350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4CE52BC4" w14:textId="09C364BB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Divisione di Ematologia, Ospedale </w:t>
            </w:r>
            <w:proofErr w:type="spellStart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Papardo</w:t>
            </w:r>
            <w:proofErr w:type="spellEnd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, Messina</w:t>
            </w:r>
          </w:p>
        </w:tc>
        <w:tc>
          <w:tcPr>
            <w:tcW w:w="1843" w:type="dxa"/>
            <w:shd w:val="clear" w:color="auto" w:fill="FFFFFF"/>
          </w:tcPr>
          <w:p w14:paraId="0ECCDC04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6</w:t>
            </w:r>
          </w:p>
        </w:tc>
      </w:tr>
      <w:tr w:rsidR="001C0003" w:rsidRPr="001C0003" w14:paraId="52A532A0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1F50C52D" w14:textId="6C1D8C62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Divisione di Ematologia, Università di Messina</w:t>
            </w:r>
          </w:p>
        </w:tc>
        <w:tc>
          <w:tcPr>
            <w:tcW w:w="1843" w:type="dxa"/>
            <w:shd w:val="clear" w:color="auto" w:fill="FFFFFF"/>
          </w:tcPr>
          <w:p w14:paraId="78A92344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42</w:t>
            </w:r>
          </w:p>
        </w:tc>
      </w:tr>
      <w:tr w:rsidR="001C0003" w:rsidRPr="001C0003" w14:paraId="30222DD7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2694010A" w14:textId="4E16BADE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Ematologia and CTMO, Foundation IRCCS Ca’ </w:t>
            </w:r>
            <w:proofErr w:type="spellStart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Granda</w:t>
            </w:r>
            <w:proofErr w:type="spellEnd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 Ospedale Maggiore Policlinico, Milano</w:t>
            </w:r>
          </w:p>
        </w:tc>
        <w:tc>
          <w:tcPr>
            <w:tcW w:w="1843" w:type="dxa"/>
            <w:shd w:val="clear" w:color="auto" w:fill="FFFFFF"/>
          </w:tcPr>
          <w:p w14:paraId="16F8991A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6</w:t>
            </w:r>
          </w:p>
        </w:tc>
      </w:tr>
      <w:tr w:rsidR="001C0003" w:rsidRPr="001C0003" w14:paraId="2E12B310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2A454BB3" w14:textId="519B74DF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U. O. C. Oncologia ed Ematologia Oncologica, Mirano Venezia</w:t>
            </w:r>
          </w:p>
        </w:tc>
        <w:tc>
          <w:tcPr>
            <w:tcW w:w="1843" w:type="dxa"/>
            <w:shd w:val="clear" w:color="auto" w:fill="FFFFFF"/>
          </w:tcPr>
          <w:p w14:paraId="3F75ED84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9</w:t>
            </w:r>
          </w:p>
        </w:tc>
      </w:tr>
      <w:tr w:rsidR="001C0003" w:rsidRPr="001C0003" w14:paraId="41C0A54E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1E6C307A" w14:textId="71F86C1F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proofErr w:type="spellStart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Oncoematologia</w:t>
            </w:r>
            <w:proofErr w:type="spellEnd"/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 Policlinico di Modena</w:t>
            </w:r>
          </w:p>
        </w:tc>
        <w:tc>
          <w:tcPr>
            <w:tcW w:w="1843" w:type="dxa"/>
            <w:shd w:val="clear" w:color="auto" w:fill="FFFFFF"/>
          </w:tcPr>
          <w:p w14:paraId="378C6C9F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2</w:t>
            </w:r>
          </w:p>
        </w:tc>
      </w:tr>
      <w:tr w:rsidR="001C0003" w:rsidRPr="001C0003" w14:paraId="73E2F893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169270D6" w14:textId="3886287E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Divisione di Ematologia, Ospedale Cardarelli, Napoli</w:t>
            </w:r>
          </w:p>
        </w:tc>
        <w:tc>
          <w:tcPr>
            <w:tcW w:w="1843" w:type="dxa"/>
            <w:shd w:val="clear" w:color="auto" w:fill="FFFFFF"/>
          </w:tcPr>
          <w:p w14:paraId="0AFF90DF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3</w:t>
            </w:r>
          </w:p>
        </w:tc>
      </w:tr>
      <w:tr w:rsidR="001C0003" w:rsidRPr="001C0003" w14:paraId="0492A972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65670A53" w14:textId="62560134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Divisione di Ematologia, Ospedale Policlinico, Palermo</w:t>
            </w:r>
          </w:p>
        </w:tc>
        <w:tc>
          <w:tcPr>
            <w:tcW w:w="1843" w:type="dxa"/>
            <w:shd w:val="clear" w:color="auto" w:fill="FFFFFF"/>
          </w:tcPr>
          <w:p w14:paraId="3D03F3C9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7</w:t>
            </w:r>
          </w:p>
        </w:tc>
      </w:tr>
      <w:tr w:rsidR="001C0003" w:rsidRPr="001C0003" w14:paraId="39ED58A8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097B256D" w14:textId="249DA338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Ematologia, CTMO, Azienda Ospedaliera Universitaria di Parma</w:t>
            </w:r>
          </w:p>
        </w:tc>
        <w:tc>
          <w:tcPr>
            <w:tcW w:w="1843" w:type="dxa"/>
            <w:shd w:val="clear" w:color="auto" w:fill="FFFFFF"/>
          </w:tcPr>
          <w:p w14:paraId="5457841D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1C0003" w:rsidRPr="001C0003" w14:paraId="6F19D03B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616EF20E" w14:textId="538E247C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Dipartimento di Ematologia, Ospedale Santo Spirito, Pescara</w:t>
            </w:r>
          </w:p>
        </w:tc>
        <w:tc>
          <w:tcPr>
            <w:tcW w:w="1843" w:type="dxa"/>
            <w:shd w:val="clear" w:color="auto" w:fill="FFFFFF"/>
          </w:tcPr>
          <w:p w14:paraId="7848F8CC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4</w:t>
            </w:r>
          </w:p>
        </w:tc>
      </w:tr>
      <w:tr w:rsidR="001C0003" w:rsidRPr="001C0003" w14:paraId="1B4A00ED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4C566204" w14:textId="56810FA7" w:rsidR="001C0003" w:rsidRPr="00CA6CC2" w:rsidRDefault="00EE1D60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Unità di Ematologia, Dipartimento di Onco-Ematologia, Guglielmo da Saliceto Hospital, Piacenza</w:t>
            </w:r>
          </w:p>
        </w:tc>
        <w:tc>
          <w:tcPr>
            <w:tcW w:w="1843" w:type="dxa"/>
            <w:shd w:val="clear" w:color="auto" w:fill="FFFFFF"/>
          </w:tcPr>
          <w:p w14:paraId="28FB1396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0</w:t>
            </w:r>
          </w:p>
        </w:tc>
      </w:tr>
      <w:tr w:rsidR="001C0003" w:rsidRPr="001C0003" w14:paraId="3FB06D63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01124B95" w14:textId="1A685B9B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Unità di Ematologia, A.O. of Reggio Calabria</w:t>
            </w:r>
          </w:p>
        </w:tc>
        <w:tc>
          <w:tcPr>
            <w:tcW w:w="1843" w:type="dxa"/>
            <w:shd w:val="clear" w:color="auto" w:fill="FFFFFF"/>
          </w:tcPr>
          <w:p w14:paraId="35EA518C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20</w:t>
            </w:r>
          </w:p>
        </w:tc>
      </w:tr>
      <w:tr w:rsidR="001C0003" w:rsidRPr="001C0003" w14:paraId="7E957B5F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6E613DDD" w14:textId="4130A760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Unità Operativa di Ematologia, A.O.S. Maria Nuova, Reggio Emilia</w:t>
            </w:r>
          </w:p>
        </w:tc>
        <w:tc>
          <w:tcPr>
            <w:tcW w:w="1843" w:type="dxa"/>
            <w:shd w:val="clear" w:color="auto" w:fill="FFFFFF"/>
          </w:tcPr>
          <w:p w14:paraId="238F2B64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29</w:t>
            </w:r>
          </w:p>
        </w:tc>
      </w:tr>
      <w:tr w:rsidR="001C0003" w:rsidRPr="001C0003" w14:paraId="5AE4BA2C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47AAEDD0" w14:textId="6AC753CF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S.C. di Ematologia e Trapianto di Cellule Staminali IRCCS-CROB di Rionero in Vulture, Potenza</w:t>
            </w:r>
          </w:p>
        </w:tc>
        <w:tc>
          <w:tcPr>
            <w:tcW w:w="1843" w:type="dxa"/>
            <w:shd w:val="clear" w:color="auto" w:fill="FFFFFF"/>
          </w:tcPr>
          <w:p w14:paraId="0372199C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5</w:t>
            </w:r>
          </w:p>
        </w:tc>
      </w:tr>
      <w:tr w:rsidR="001C0003" w:rsidRPr="001C0003" w14:paraId="7A9F47B0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13C7045A" w14:textId="043143DB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Dipartimento di Ematologia, Ospedale Nuovo Regina Margherita, Roma</w:t>
            </w:r>
          </w:p>
        </w:tc>
        <w:tc>
          <w:tcPr>
            <w:tcW w:w="1843" w:type="dxa"/>
            <w:shd w:val="clear" w:color="auto" w:fill="FFFFFF"/>
          </w:tcPr>
          <w:p w14:paraId="54FEA66B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3</w:t>
            </w:r>
          </w:p>
        </w:tc>
      </w:tr>
      <w:tr w:rsidR="001C0003" w:rsidRPr="001C0003" w14:paraId="750ED311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4B8E18EF" w14:textId="5BB5E898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Ematologia, A.O. Sant’Andrea, Università La Sapienza, Roma</w:t>
            </w:r>
          </w:p>
        </w:tc>
        <w:tc>
          <w:tcPr>
            <w:tcW w:w="1843" w:type="dxa"/>
            <w:shd w:val="clear" w:color="auto" w:fill="FFFFFF"/>
          </w:tcPr>
          <w:p w14:paraId="255F552E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6</w:t>
            </w:r>
          </w:p>
        </w:tc>
      </w:tr>
      <w:tr w:rsidR="001C0003" w:rsidRPr="001C0003" w14:paraId="56F3B27E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54C4193A" w14:textId="1A511D82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Divisione di Ematologia, Università La Sapienza, Roma </w:t>
            </w:r>
          </w:p>
        </w:tc>
        <w:tc>
          <w:tcPr>
            <w:tcW w:w="1843" w:type="dxa"/>
            <w:shd w:val="clear" w:color="auto" w:fill="FFFFFF"/>
          </w:tcPr>
          <w:p w14:paraId="0208AF33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6</w:t>
            </w:r>
          </w:p>
        </w:tc>
      </w:tr>
      <w:tr w:rsidR="001C0003" w:rsidRPr="001C0003" w14:paraId="34D2DEDD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5E136935" w14:textId="407993E5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lastRenderedPageBreak/>
              <w:t>Unità di Ematologia e Trapianto di Cellule Staminali, IRCCS Ospedale Casa Sollievo della Sofferenza, San Giovanni Rotondo</w:t>
            </w:r>
          </w:p>
        </w:tc>
        <w:tc>
          <w:tcPr>
            <w:tcW w:w="1843" w:type="dxa"/>
            <w:shd w:val="clear" w:color="auto" w:fill="FFFFFF"/>
          </w:tcPr>
          <w:p w14:paraId="29B80380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</w:t>
            </w:r>
          </w:p>
        </w:tc>
      </w:tr>
      <w:tr w:rsidR="001C0003" w:rsidRPr="001C0003" w14:paraId="712E9945" w14:textId="77777777" w:rsidTr="00840299">
        <w:trPr>
          <w:cantSplit/>
          <w:trHeight w:val="386"/>
        </w:trPr>
        <w:tc>
          <w:tcPr>
            <w:tcW w:w="7943" w:type="dxa"/>
            <w:shd w:val="clear" w:color="auto" w:fill="E0E0E0"/>
          </w:tcPr>
          <w:p w14:paraId="18BC8BFF" w14:textId="34C7EC8D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Unità di Ematologia, Ospedale San Vincenzo, Taormina</w:t>
            </w:r>
          </w:p>
        </w:tc>
        <w:tc>
          <w:tcPr>
            <w:tcW w:w="1843" w:type="dxa"/>
            <w:shd w:val="clear" w:color="auto" w:fill="FFFFFF"/>
          </w:tcPr>
          <w:p w14:paraId="14536299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9</w:t>
            </w:r>
          </w:p>
        </w:tc>
      </w:tr>
      <w:tr w:rsidR="001C0003" w:rsidRPr="001C0003" w14:paraId="38086670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23BAD3FE" w14:textId="71E2AE83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Unità di Ematologia, Ospedale San Nicola Pellegrino, Trani </w:t>
            </w:r>
          </w:p>
        </w:tc>
        <w:tc>
          <w:tcPr>
            <w:tcW w:w="1843" w:type="dxa"/>
            <w:shd w:val="clear" w:color="auto" w:fill="FFFFFF"/>
          </w:tcPr>
          <w:p w14:paraId="51638EB7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3</w:t>
            </w:r>
          </w:p>
        </w:tc>
      </w:tr>
      <w:tr w:rsidR="001C0003" w:rsidRPr="001C0003" w14:paraId="0A14E376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354EA5BD" w14:textId="121B7298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Centro di Riferimento Ematologico-Seconda Medicina, Azienda Ospedaliero-Universitaria, Ospedali Riuniti, Trieste</w:t>
            </w:r>
          </w:p>
        </w:tc>
        <w:tc>
          <w:tcPr>
            <w:tcW w:w="1843" w:type="dxa"/>
            <w:shd w:val="clear" w:color="auto" w:fill="FFFFFF"/>
          </w:tcPr>
          <w:p w14:paraId="25390F57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18</w:t>
            </w:r>
          </w:p>
        </w:tc>
      </w:tr>
      <w:tr w:rsidR="001C0003" w:rsidRPr="001C0003" w14:paraId="6B282E2C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5E66DF30" w14:textId="51C235AA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U.O. Oncologia Medica, Ospedale di Circolo Fondazione Macchi, Varese</w:t>
            </w:r>
          </w:p>
        </w:tc>
        <w:tc>
          <w:tcPr>
            <w:tcW w:w="1843" w:type="dxa"/>
            <w:shd w:val="clear" w:color="auto" w:fill="FFFFFF"/>
          </w:tcPr>
          <w:p w14:paraId="2B8D0C8E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3</w:t>
            </w:r>
          </w:p>
        </w:tc>
      </w:tr>
      <w:tr w:rsidR="001C0003" w:rsidRPr="001C0003" w14:paraId="4BCA1D47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7F804DE2" w14:textId="196934C5" w:rsidR="001C0003" w:rsidRPr="00CA6CC2" w:rsidRDefault="00BA437A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 xml:space="preserve">Unità Operativa di Ematologia, Ospedale dell'Angelo, Venezia-Mestre </w:t>
            </w:r>
          </w:p>
        </w:tc>
        <w:tc>
          <w:tcPr>
            <w:tcW w:w="1843" w:type="dxa"/>
            <w:shd w:val="clear" w:color="auto" w:fill="FFFFFF"/>
          </w:tcPr>
          <w:p w14:paraId="7838D9B3" w14:textId="77777777" w:rsidR="001C0003" w:rsidRPr="00576BCB" w:rsidRDefault="001C0003" w:rsidP="001C00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hAnsi="Times New Roman" w:cs="Times New Roman"/>
                <w:color w:val="010205"/>
              </w:rPr>
              <w:t>6</w:t>
            </w:r>
          </w:p>
        </w:tc>
      </w:tr>
      <w:tr w:rsidR="00BA437A" w:rsidRPr="001C0003" w14:paraId="473661DC" w14:textId="77777777" w:rsidTr="008561DF">
        <w:trPr>
          <w:cantSplit/>
        </w:trPr>
        <w:tc>
          <w:tcPr>
            <w:tcW w:w="7943" w:type="dxa"/>
            <w:shd w:val="clear" w:color="auto" w:fill="E0E0E0"/>
          </w:tcPr>
          <w:p w14:paraId="5C495512" w14:textId="1C6A8572" w:rsidR="00BA437A" w:rsidRPr="00CA6CC2" w:rsidRDefault="00BA437A" w:rsidP="00BA437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lang w:eastAsia="it-IT"/>
              </w:rPr>
            </w:pPr>
            <w:r w:rsidRPr="00CA6CC2">
              <w:rPr>
                <w:rFonts w:ascii="Times New Roman" w:eastAsia="Times New Roman" w:hAnsi="Times New Roman" w:cs="Times New Roman"/>
                <w:lang w:eastAsia="it-IT"/>
              </w:rPr>
              <w:t>Dipartimento di Oncologia, Ospedale Civile, Noale, Venezia</w:t>
            </w:r>
          </w:p>
        </w:tc>
        <w:tc>
          <w:tcPr>
            <w:tcW w:w="1843" w:type="dxa"/>
            <w:shd w:val="clear" w:color="auto" w:fill="FFFFFF"/>
          </w:tcPr>
          <w:p w14:paraId="04518A61" w14:textId="4863C9AF" w:rsidR="00BA437A" w:rsidRPr="00576BCB" w:rsidRDefault="00BA437A" w:rsidP="00BA437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576BCB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</w:p>
        </w:tc>
      </w:tr>
    </w:tbl>
    <w:p w14:paraId="23D214CC" w14:textId="77777777" w:rsidR="001C0003" w:rsidRPr="001C0003" w:rsidRDefault="001C0003" w:rsidP="001C0003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14:paraId="0FCE75C9" w14:textId="77777777" w:rsidR="001C0003" w:rsidRDefault="001C0003"/>
    <w:sectPr w:rsidR="001C0003" w:rsidSect="00793ED8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003"/>
    <w:rsid w:val="001C0003"/>
    <w:rsid w:val="00576BCB"/>
    <w:rsid w:val="00840299"/>
    <w:rsid w:val="008561DF"/>
    <w:rsid w:val="00920168"/>
    <w:rsid w:val="009A6DA1"/>
    <w:rsid w:val="00A000AD"/>
    <w:rsid w:val="00A3127D"/>
    <w:rsid w:val="00BA437A"/>
    <w:rsid w:val="00CA6CC2"/>
    <w:rsid w:val="00EE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ECE53F"/>
  <w15:chartTrackingRefBased/>
  <w15:docId w15:val="{85C01EEB-FEB0-9A43-A50D-4FB707FCA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7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o Gentile</dc:creator>
  <cp:keywords/>
  <dc:description/>
  <cp:lastModifiedBy>Massimo Gentile</cp:lastModifiedBy>
  <cp:revision>9</cp:revision>
  <dcterms:created xsi:type="dcterms:W3CDTF">2021-05-22T10:29:00Z</dcterms:created>
  <dcterms:modified xsi:type="dcterms:W3CDTF">2021-06-08T20:47:00Z</dcterms:modified>
</cp:coreProperties>
</file>